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1559"/>
      </w:tblGrid>
      <w:tr w:rsidR="00F34CC6" w:rsidRPr="000E19DE" w14:paraId="7E4DBF72" w14:textId="77777777" w:rsidTr="0075792B">
        <w:trPr>
          <w:jc w:val="center"/>
        </w:trPr>
        <w:tc>
          <w:tcPr>
            <w:tcW w:w="28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8D6426B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Residual standard erro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BEF1C3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RSE = 40.36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F34CC6" w:rsidRPr="000E19DE" w14:paraId="1B8969BC" w14:textId="77777777" w:rsidTr="0075792B">
        <w:trPr>
          <w:jc w:val="center"/>
        </w:trPr>
        <w:tc>
          <w:tcPr>
            <w:tcW w:w="28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B67121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Determination coefficient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D1EA413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= 0.6084</w:t>
            </w:r>
          </w:p>
        </w:tc>
      </w:tr>
      <w:tr w:rsidR="00F34CC6" w:rsidRPr="000E19DE" w14:paraId="367D2FC9" w14:textId="77777777" w:rsidTr="0075792B">
        <w:trPr>
          <w:jc w:val="center"/>
        </w:trPr>
        <w:tc>
          <w:tcPr>
            <w:tcW w:w="28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AA1C74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Adjusted determination coefficient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1248BB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  <w:vertAlign w:val="subscript"/>
              </w:rPr>
              <w:t>adj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= 0.4779</w:t>
            </w:r>
          </w:p>
        </w:tc>
      </w:tr>
      <w:tr w:rsidR="00F34CC6" w:rsidRPr="000E19DE" w14:paraId="6AB47BF2" w14:textId="77777777" w:rsidTr="0075792B">
        <w:trPr>
          <w:jc w:val="center"/>
        </w:trPr>
        <w:tc>
          <w:tcPr>
            <w:tcW w:w="28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B9F0F27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Calculated Fisher value for regres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1542E8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F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c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= 4.662</w:t>
            </w:r>
          </w:p>
        </w:tc>
      </w:tr>
      <w:tr w:rsidR="00F34CC6" w:rsidRPr="000E19DE" w14:paraId="00039FF8" w14:textId="77777777" w:rsidTr="0075792B">
        <w:trPr>
          <w:jc w:val="center"/>
        </w:trPr>
        <w:tc>
          <w:tcPr>
            <w:tcW w:w="28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903DF90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Degrees of freedom of regres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A45954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ν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1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= 9, ν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= 27</w:t>
            </w:r>
          </w:p>
        </w:tc>
      </w:tr>
      <w:tr w:rsidR="00F34CC6" w:rsidRPr="000E19DE" w14:paraId="48AFE705" w14:textId="77777777" w:rsidTr="0075792B">
        <w:trPr>
          <w:jc w:val="center"/>
        </w:trPr>
        <w:tc>
          <w:tcPr>
            <w:tcW w:w="28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61CA644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p-value of regres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2348E2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8682</w:t>
            </w:r>
          </w:p>
        </w:tc>
      </w:tr>
      <w:tr w:rsidR="00F34CC6" w:rsidRPr="000E19DE" w14:paraId="7FE0EE66" w14:textId="77777777" w:rsidTr="0075792B">
        <w:trPr>
          <w:jc w:val="center"/>
        </w:trPr>
        <w:tc>
          <w:tcPr>
            <w:tcW w:w="283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F3E9601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6"/>
              </w:rPr>
              <w:t>Pearson correlation coefficie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0D64CD" w14:textId="77777777" w:rsidR="00F34CC6" w:rsidRPr="000E19DE" w:rsidRDefault="00F34CC6" w:rsidP="0075792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r</w:t>
            </w:r>
            <w:r w:rsidRPr="000E19DE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6"/>
                <w:vertAlign w:val="subscript"/>
              </w:rPr>
              <w:t>obs;calc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= 0.771***</w:t>
            </w:r>
          </w:p>
        </w:tc>
      </w:tr>
    </w:tbl>
    <w:p w14:paraId="34695EF6" w14:textId="77777777" w:rsidR="00934BEC" w:rsidRDefault="00934BEC"/>
    <w:sectPr w:rsidR="00934BEC" w:rsidSect="0004441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D20078FF" w:usb2="0000002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2F"/>
    <w:rsid w:val="00044416"/>
    <w:rsid w:val="0029383C"/>
    <w:rsid w:val="002B5B7C"/>
    <w:rsid w:val="00791E2F"/>
    <w:rsid w:val="008C7783"/>
    <w:rsid w:val="00934BEC"/>
    <w:rsid w:val="00F3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C8C7"/>
  <w15:chartTrackingRefBased/>
  <w15:docId w15:val="{7E6C5A0D-AC62-4F11-921C-98F121D88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2F"/>
    <w:pPr>
      <w:suppressAutoHyphens/>
      <w:spacing w:after="0" w:line="240" w:lineRule="auto"/>
    </w:pPr>
    <w:rPr>
      <w:rFonts w:ascii="Arial" w:eastAsia="Arial" w:hAnsi="Arial" w:cs="Arial"/>
      <w:color w:val="00000A"/>
      <w:kern w:val="0"/>
      <w:sz w:val="24"/>
      <w:szCs w:val="24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91E2F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1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1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1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1E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1E2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1E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1E2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1E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1E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1E2F"/>
    <w:pP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91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1E2F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91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1E2F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91E2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1E2F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91E2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1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1E2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1E2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8C7783"/>
    <w:pPr>
      <w:spacing w:after="0" w:line="240" w:lineRule="auto"/>
    </w:pPr>
    <w:rPr>
      <w:rFonts w:ascii="Arial" w:eastAsia="Arial" w:hAnsi="Arial" w:cs="Arial"/>
      <w:color w:val="00000A"/>
      <w:kern w:val="0"/>
      <w:sz w:val="24"/>
      <w:szCs w:val="24"/>
      <w:lang w:val="en-US"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DAVID GOODE ROMERO</dc:creator>
  <cp:keywords/>
  <dc:description/>
  <cp:lastModifiedBy>GUILLERMO DAVID GOODE ROMERO</cp:lastModifiedBy>
  <cp:revision>2</cp:revision>
  <dcterms:created xsi:type="dcterms:W3CDTF">2024-05-09T01:48:00Z</dcterms:created>
  <dcterms:modified xsi:type="dcterms:W3CDTF">2024-05-09T01:48:00Z</dcterms:modified>
</cp:coreProperties>
</file>